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2CD7D" w14:textId="3EBE64BE" w:rsidR="00775C2F" w:rsidRDefault="00775C2F" w:rsidP="00775C2F">
      <w:pPr>
        <w:spacing w:after="160" w:line="259" w:lineRule="auto"/>
        <w:rPr>
          <w:rFonts w:cstheme="minorHAnsi"/>
          <w:b/>
          <w:bCs/>
          <w:iCs/>
          <w:sz w:val="22"/>
          <w:szCs w:val="22"/>
        </w:rPr>
      </w:pPr>
      <w:r>
        <w:rPr>
          <w:rFonts w:cstheme="minorHAnsi"/>
          <w:b/>
          <w:bCs/>
          <w:iCs/>
          <w:sz w:val="22"/>
          <w:szCs w:val="22"/>
        </w:rPr>
        <w:t>Multimedia Appendix 2.</w:t>
      </w:r>
    </w:p>
    <w:p w14:paraId="09572D5A" w14:textId="2D1BFB57" w:rsidR="007C7300" w:rsidRPr="007C7300" w:rsidRDefault="007C7300" w:rsidP="007C7300">
      <w:pPr>
        <w:spacing w:after="160" w:line="259" w:lineRule="auto"/>
        <w:rPr>
          <w:rFonts w:cstheme="minorHAnsi"/>
          <w:b/>
          <w:bCs/>
          <w:iCs/>
          <w:sz w:val="22"/>
          <w:szCs w:val="22"/>
        </w:rPr>
      </w:pPr>
      <w:r>
        <w:rPr>
          <w:rFonts w:cstheme="minorHAnsi"/>
          <w:b/>
          <w:bCs/>
          <w:iCs/>
          <w:sz w:val="22"/>
          <w:szCs w:val="22"/>
        </w:rPr>
        <w:t xml:space="preserve">Revised model predicting paid care recipient’s use of fall alert wearable. CG = Caregiver, CR = Care recipient, * </w:t>
      </w:r>
      <w:r>
        <w:rPr>
          <w:rFonts w:cstheme="minorHAnsi"/>
          <w:b/>
          <w:bCs/>
          <w:i/>
          <w:sz w:val="22"/>
          <w:szCs w:val="22"/>
        </w:rPr>
        <w:t>P</w:t>
      </w:r>
      <w:r>
        <w:rPr>
          <w:rFonts w:cstheme="minorHAnsi"/>
          <w:b/>
          <w:bCs/>
          <w:iCs/>
          <w:sz w:val="22"/>
          <w:szCs w:val="22"/>
        </w:rPr>
        <w:t xml:space="preserve"> &lt; .05, ** </w:t>
      </w:r>
      <w:r>
        <w:rPr>
          <w:rFonts w:cstheme="minorHAnsi"/>
          <w:b/>
          <w:bCs/>
          <w:i/>
          <w:sz w:val="22"/>
          <w:szCs w:val="22"/>
        </w:rPr>
        <w:t>P</w:t>
      </w:r>
      <w:r>
        <w:rPr>
          <w:rFonts w:cstheme="minorHAnsi"/>
          <w:b/>
          <w:bCs/>
          <w:iCs/>
          <w:sz w:val="22"/>
          <w:szCs w:val="22"/>
        </w:rPr>
        <w:t xml:space="preserve"> &lt; .001</w:t>
      </w:r>
    </w:p>
    <w:p w14:paraId="203ADFF5" w14:textId="77777777" w:rsidR="00775C2F" w:rsidRDefault="00775C2F" w:rsidP="00775C2F">
      <w:pPr>
        <w:spacing w:after="160" w:line="259" w:lineRule="auto"/>
        <w:rPr>
          <w:rFonts w:cstheme="minorHAnsi"/>
          <w:b/>
          <w:bCs/>
          <w:iCs/>
          <w:sz w:val="22"/>
          <w:szCs w:val="22"/>
        </w:rPr>
      </w:pPr>
      <w:r>
        <w:rPr>
          <w:rFonts w:cstheme="minorHAnsi"/>
          <w:b/>
          <w:bCs/>
          <w:iCs/>
          <w:noProof/>
          <w:sz w:val="22"/>
          <w:szCs w:val="22"/>
        </w:rPr>
        <w:drawing>
          <wp:inline distT="0" distB="0" distL="0" distR="0" wp14:anchorId="5C0C07C5" wp14:editId="549307A0">
            <wp:extent cx="5943600" cy="3343275"/>
            <wp:effectExtent l="0" t="0" r="0" b="952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C89E4" w14:textId="77777777" w:rsidR="00B220B5" w:rsidRDefault="00B220B5" w:rsidP="00834DB8">
      <w:pPr>
        <w:contextualSpacing/>
        <w:jc w:val="both"/>
        <w:rPr>
          <w:rFonts w:cstheme="minorHAnsi"/>
          <w:b/>
          <w:bCs/>
          <w:iCs/>
          <w:sz w:val="22"/>
          <w:szCs w:val="22"/>
        </w:rPr>
      </w:pPr>
      <w:bookmarkStart w:id="0" w:name="_GoBack"/>
      <w:bookmarkEnd w:id="0"/>
    </w:p>
    <w:sectPr w:rsidR="00B2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Times New Roma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BD5B89"/>
    <w:multiLevelType w:val="hybridMultilevel"/>
    <w:tmpl w:val="E4F676C4"/>
    <w:lvl w:ilvl="0" w:tplc="48100CBC">
      <w:start w:val="137"/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DB8"/>
    <w:rsid w:val="00040DD5"/>
    <w:rsid w:val="000A27AD"/>
    <w:rsid w:val="0012755A"/>
    <w:rsid w:val="001C145B"/>
    <w:rsid w:val="00221473"/>
    <w:rsid w:val="00230ABD"/>
    <w:rsid w:val="00230C78"/>
    <w:rsid w:val="00256FE0"/>
    <w:rsid w:val="00436E26"/>
    <w:rsid w:val="004833F0"/>
    <w:rsid w:val="00497B5B"/>
    <w:rsid w:val="004F62FC"/>
    <w:rsid w:val="00574D7F"/>
    <w:rsid w:val="005E22F8"/>
    <w:rsid w:val="00653113"/>
    <w:rsid w:val="00775C2F"/>
    <w:rsid w:val="007B0B78"/>
    <w:rsid w:val="007C7300"/>
    <w:rsid w:val="0081548A"/>
    <w:rsid w:val="00834DB8"/>
    <w:rsid w:val="008C377C"/>
    <w:rsid w:val="00925758"/>
    <w:rsid w:val="009C4161"/>
    <w:rsid w:val="00A41AC9"/>
    <w:rsid w:val="00A77775"/>
    <w:rsid w:val="00AC3215"/>
    <w:rsid w:val="00AC6345"/>
    <w:rsid w:val="00AD29D5"/>
    <w:rsid w:val="00B220B5"/>
    <w:rsid w:val="00B429E6"/>
    <w:rsid w:val="00B53B83"/>
    <w:rsid w:val="00BE0803"/>
    <w:rsid w:val="00BF3CEA"/>
    <w:rsid w:val="00C21795"/>
    <w:rsid w:val="00C46CE8"/>
    <w:rsid w:val="00D97014"/>
    <w:rsid w:val="00E54A6C"/>
    <w:rsid w:val="00FE7795"/>
    <w:rsid w:val="00FF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A125D"/>
  <w15:chartTrackingRefBased/>
  <w15:docId w15:val="{14BE5B92-E744-4B4D-9BCB-8985E949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D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D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DB8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B22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0B5"/>
    <w:pPr>
      <w:spacing w:after="160"/>
    </w:pPr>
    <w:rPr>
      <w:rFonts w:ascii="Calibri" w:eastAsia="DengXian" w:hAnsi="Calibr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0B5"/>
    <w:rPr>
      <w:rFonts w:ascii="Calibri" w:eastAsia="DengXi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ABD"/>
    <w:pPr>
      <w:spacing w:after="0"/>
    </w:pPr>
    <w:rPr>
      <w:rFonts w:ascii="Times New Roman" w:eastAsia="Times New Roman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ABD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hinduk</dc:creator>
  <cp:keywords/>
  <dc:description/>
  <cp:lastModifiedBy>Coren Walters-Stewart</cp:lastModifiedBy>
  <cp:revision>3</cp:revision>
  <dcterms:created xsi:type="dcterms:W3CDTF">2021-01-09T20:36:00Z</dcterms:created>
  <dcterms:modified xsi:type="dcterms:W3CDTF">2021-01-09T20:39:00Z</dcterms:modified>
</cp:coreProperties>
</file>